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7A7522" w14:textId="77777777" w:rsidR="00161D26" w:rsidRDefault="00161D26" w:rsidP="00161D26">
      <w:pPr>
        <w:spacing w:line="360" w:lineRule="auto"/>
        <w:rPr>
          <w:rFonts w:ascii="Times New Roman" w:hAnsi="Times New Roman" w:cs="Times New Roman"/>
          <w:b/>
          <w:bCs/>
          <w:sz w:val="36"/>
          <w:szCs w:val="40"/>
        </w:rPr>
      </w:pPr>
      <w:r w:rsidRPr="00161D26">
        <w:rPr>
          <w:rStyle w:val="fontstyle01"/>
        </w:rPr>
        <w:t>Supplementary Materials</w:t>
      </w:r>
      <w:r>
        <w:rPr>
          <w:rStyle w:val="fontstyle01"/>
        </w:rPr>
        <w:t xml:space="preserve"> for</w:t>
      </w:r>
    </w:p>
    <w:p w14:paraId="3C48355D" w14:textId="591D5586" w:rsidR="00740F61" w:rsidRDefault="00DF72B2" w:rsidP="00740F61">
      <w:pPr>
        <w:spacing w:line="360" w:lineRule="auto"/>
        <w:rPr>
          <w:rFonts w:asciiTheme="majorHAnsi" w:eastAsia="宋体" w:hAnsiTheme="majorHAnsi" w:cstheme="majorBidi"/>
          <w:b/>
          <w:bCs/>
          <w:sz w:val="32"/>
          <w:szCs w:val="32"/>
        </w:rPr>
      </w:pPr>
      <w:r w:rsidRPr="00DF72B2">
        <w:rPr>
          <w:rFonts w:asciiTheme="majorHAnsi" w:eastAsia="宋体" w:hAnsiTheme="majorHAnsi" w:cstheme="majorBidi"/>
          <w:b/>
          <w:bCs/>
          <w:sz w:val="32"/>
          <w:szCs w:val="32"/>
        </w:rPr>
        <w:t>Acoustic black hole effect enhanced micro-manipulator</w:t>
      </w:r>
      <w:r w:rsidR="00740F61" w:rsidRPr="00740F61">
        <w:rPr>
          <w:rFonts w:asciiTheme="majorHAnsi" w:eastAsia="宋体" w:hAnsiTheme="majorHAnsi" w:cstheme="majorBidi"/>
          <w:b/>
          <w:bCs/>
          <w:sz w:val="32"/>
          <w:szCs w:val="32"/>
        </w:rPr>
        <w:t xml:space="preserve"> </w:t>
      </w:r>
    </w:p>
    <w:p w14:paraId="2A7DE24A" w14:textId="605110A9" w:rsidR="00DF72B2" w:rsidRDefault="00DF72B2" w:rsidP="00DF72B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Qiu Yin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Haoyong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Song</w:t>
      </w:r>
      <w:r w:rsidRPr="000A6A6F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Zhaolong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Wang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4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Zhicha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a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Wenmi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Zh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*</w:t>
      </w:r>
    </w:p>
    <w:p w14:paraId="3A5EF418" w14:textId="77777777" w:rsidR="00DF72B2" w:rsidRDefault="00DF72B2" w:rsidP="00DF72B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1. State Key Laboratory of Mechanical System and Vibration, Shanghai Jiao Tong University, Shanghai 200240, China </w:t>
      </w:r>
    </w:p>
    <w:p w14:paraId="67C713EF" w14:textId="77777777" w:rsidR="00DF72B2" w:rsidRDefault="00DF72B2" w:rsidP="00DF72B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2. Institute of Medical Robotics, School of Biomedical Engineering, Shanghai Jiao Tong University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Shanghai 200240, China</w:t>
      </w:r>
    </w:p>
    <w:p w14:paraId="5B54A225" w14:textId="77777777" w:rsidR="00DF72B2" w:rsidRDefault="00DF72B2" w:rsidP="00DF72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0A6A6F">
        <w:rPr>
          <w:rFonts w:ascii="Times New Roman" w:hAnsi="Times New Roman" w:cs="Times New Roman"/>
          <w:sz w:val="24"/>
          <w:szCs w:val="24"/>
        </w:rPr>
        <w:t>. College of Mechanical and Vehicle Engineering, Hunan University, Changsha 410082, China</w:t>
      </w:r>
    </w:p>
    <w:p w14:paraId="3D9604F3" w14:textId="77777777" w:rsidR="00210E6B" w:rsidRDefault="00DF72B2" w:rsidP="00DF72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.  </w:t>
      </w:r>
      <w:r w:rsidRPr="002915D7">
        <w:rPr>
          <w:rFonts w:ascii="Times New Roman" w:hAnsi="Times New Roman" w:cs="Times New Roman"/>
          <w:sz w:val="24"/>
          <w:szCs w:val="24"/>
        </w:rPr>
        <w:t>School of Energy Science and Engineering, Harbin Institute of Technology, Harbin 150001, P. R. China</w:t>
      </w:r>
    </w:p>
    <w:p w14:paraId="0D53D088" w14:textId="532B4229" w:rsidR="00DF72B2" w:rsidRPr="00210E6B" w:rsidRDefault="00DF72B2" w:rsidP="00DF72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*Correspondence: wenmingz@sjtu.edu.cn (W.M. Zhang); zhichaoma@sjtu.edu.cn </w:t>
      </w:r>
      <w:r>
        <w:rPr>
          <w:rFonts w:ascii="Times New Roman" w:eastAsia="宋体" w:hAnsi="Times New Roman" w:cs="Times New Roman" w:hint="eastAsia"/>
          <w:sz w:val="24"/>
          <w:szCs w:val="24"/>
        </w:rPr>
        <w:t>（</w:t>
      </w:r>
      <w:r>
        <w:rPr>
          <w:rFonts w:ascii="Times New Roman" w:eastAsia="宋体" w:hAnsi="Times New Roman" w:cs="Times New Roman"/>
          <w:sz w:val="24"/>
          <w:szCs w:val="24"/>
        </w:rPr>
        <w:t>Z.C. Ma</w:t>
      </w:r>
      <w:r>
        <w:rPr>
          <w:rFonts w:ascii="Times New Roman" w:eastAsia="宋体" w:hAnsi="Times New Roman" w:cs="Times New Roman" w:hint="eastAsia"/>
          <w:sz w:val="24"/>
          <w:szCs w:val="24"/>
        </w:rPr>
        <w:t>）</w:t>
      </w:r>
    </w:p>
    <w:p w14:paraId="0EECB8E5" w14:textId="77777777" w:rsidR="00DF72B2" w:rsidRPr="00DF72B2" w:rsidRDefault="00DF72B2" w:rsidP="00740F61">
      <w:pPr>
        <w:spacing w:line="360" w:lineRule="auto"/>
        <w:rPr>
          <w:rFonts w:asciiTheme="majorHAnsi" w:eastAsia="宋体" w:hAnsiTheme="majorHAnsi" w:cstheme="majorBidi"/>
          <w:b/>
          <w:bCs/>
          <w:sz w:val="32"/>
          <w:szCs w:val="32"/>
        </w:rPr>
      </w:pPr>
    </w:p>
    <w:p w14:paraId="48DDFF8B" w14:textId="77777777" w:rsidR="00161D26" w:rsidRPr="00161D26" w:rsidRDefault="00161D26" w:rsidP="00161D26">
      <w:pPr>
        <w:rPr>
          <w:rFonts w:ascii="TimesNewRomanPS-BoldMT" w:hAnsi="TimesNewRomanPS-BoldMT" w:hint="eastAsia"/>
          <w:b/>
          <w:bCs/>
          <w:color w:val="000000"/>
        </w:rPr>
      </w:pPr>
      <w:r w:rsidRPr="003E04D9">
        <w:rPr>
          <w:rFonts w:ascii="TimesNewRomanPS-BoldMT" w:hAnsi="TimesNewRomanPS-BoldMT"/>
          <w:b/>
          <w:bCs/>
          <w:color w:val="000000"/>
          <w:sz w:val="24"/>
          <w:szCs w:val="24"/>
        </w:rPr>
        <w:t>This PDF file includes:</w:t>
      </w:r>
    </w:p>
    <w:p w14:paraId="532A3CDF" w14:textId="64F78CEB" w:rsidR="00161D26" w:rsidRPr="00755A73" w:rsidRDefault="00775012" w:rsidP="00161D26">
      <w:pPr>
        <w:rPr>
          <w:rFonts w:ascii="TimesNewRomanPSMT" w:hAnsi="TimesNewRomanPSMT" w:hint="eastAsia"/>
          <w:sz w:val="24"/>
          <w:szCs w:val="24"/>
        </w:rPr>
      </w:pPr>
      <w:r>
        <w:rPr>
          <w:rFonts w:ascii="TimesNewRomanPSMT" w:hAnsi="TimesNewRomanPSMT"/>
          <w:sz w:val="24"/>
          <w:szCs w:val="24"/>
        </w:rPr>
        <w:t>Fig</w:t>
      </w:r>
      <w:r w:rsidR="00161D26" w:rsidRPr="00755A73">
        <w:rPr>
          <w:rFonts w:ascii="TimesNewRomanPSMT" w:hAnsi="TimesNewRomanPSMT"/>
          <w:sz w:val="24"/>
          <w:szCs w:val="24"/>
        </w:rPr>
        <w:t>. S1 to S</w:t>
      </w:r>
      <w:r w:rsidR="00740F61">
        <w:rPr>
          <w:rFonts w:ascii="TimesNewRomanPSMT" w:hAnsi="TimesNewRomanPSMT"/>
          <w:sz w:val="24"/>
          <w:szCs w:val="24"/>
        </w:rPr>
        <w:t>2</w:t>
      </w:r>
    </w:p>
    <w:p w14:paraId="16613A31" w14:textId="389683D4" w:rsidR="00161D26" w:rsidRDefault="00161D26" w:rsidP="00740F61">
      <w:r>
        <w:br w:type="page"/>
      </w:r>
    </w:p>
    <w:p w14:paraId="0E157CE3" w14:textId="77777777" w:rsidR="00161D26" w:rsidRPr="00133541" w:rsidRDefault="00161D26" w:rsidP="0013354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D06979" w14:textId="25B3F6FF" w:rsidR="00740F61" w:rsidRDefault="00DF72B2" w:rsidP="00740F61">
      <w:pPr>
        <w:jc w:val="center"/>
        <w:rPr>
          <w:rFonts w:ascii="Times New Roman" w:hAnsi="Times New Roman" w:cs="Times New Roman"/>
          <w:b/>
          <w:bCs/>
          <w:i/>
          <w:iCs/>
        </w:rPr>
      </w:pPr>
      <w:bookmarkStart w:id="0" w:name="_Hlk155603968"/>
      <w:r>
        <w:rPr>
          <w:rFonts w:ascii="Times New Roman" w:eastAsia="宋体" w:hAnsi="Times New Roman" w:cs="Times New Roman"/>
          <w:noProof/>
          <w:color w:val="0070C0"/>
          <w:kern w:val="0"/>
          <w:sz w:val="24"/>
          <w:szCs w:val="24"/>
        </w:rPr>
        <w:drawing>
          <wp:inline distT="0" distB="0" distL="0" distR="0" wp14:anchorId="04175348" wp14:editId="0DE29EF1">
            <wp:extent cx="3934500" cy="720000"/>
            <wp:effectExtent l="0" t="0" r="0" b="4445"/>
            <wp:docPr id="3327828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4500" cy="7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4279B0" w14:textId="67A82BED" w:rsidR="003C2F17" w:rsidRPr="00740F61" w:rsidRDefault="00740F61" w:rsidP="00161D2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0F6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 w:rsidRPr="00740F6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740F6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740F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 w:rsidR="00DF72B2" w:rsidRPr="00DF72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F72B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="00DF72B2" w:rsidRPr="00DF72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periment shows that cylindrical microneedle </w:t>
      </w:r>
      <w:proofErr w:type="spellStart"/>
      <w:r w:rsidR="00DF72B2" w:rsidRPr="00DF72B2">
        <w:rPr>
          <w:rFonts w:ascii="Times New Roman" w:hAnsi="Times New Roman" w:cs="Times New Roman"/>
          <w:color w:val="000000" w:themeColor="text1"/>
          <w:sz w:val="24"/>
          <w:szCs w:val="24"/>
        </w:rPr>
        <w:t>can not</w:t>
      </w:r>
      <w:proofErr w:type="spellEnd"/>
      <w:r w:rsidR="00DF72B2" w:rsidRPr="00DF72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p particle. Scale bar: 1000 </w:t>
      </w:r>
      <w:proofErr w:type="spellStart"/>
      <w:r w:rsidR="00DF72B2" w:rsidRPr="00DF72B2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DF72B2" w:rsidRPr="00DF72B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0B5B502" w14:textId="5DC5D022" w:rsidR="00740F61" w:rsidRDefault="00DF72B2" w:rsidP="00740F61">
      <w:pPr>
        <w:jc w:val="center"/>
        <w:rPr>
          <w:rFonts w:ascii="Times New Roman" w:hAnsi="Times New Roman" w:cs="Times New Roman"/>
          <w:color w:val="0070C0"/>
        </w:rPr>
      </w:pPr>
      <w:r w:rsidRPr="00221187">
        <w:rPr>
          <w:noProof/>
        </w:rPr>
        <w:drawing>
          <wp:inline distT="0" distB="0" distL="0" distR="0" wp14:anchorId="4185ABB2" wp14:editId="4018A5E1">
            <wp:extent cx="2539479" cy="1751528"/>
            <wp:effectExtent l="0" t="0" r="0" b="1270"/>
            <wp:docPr id="5080173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31" b="5404"/>
                    <a:stretch/>
                  </pic:blipFill>
                  <pic:spPr bwMode="auto">
                    <a:xfrm>
                      <a:off x="0" y="0"/>
                      <a:ext cx="2561866" cy="1766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AE0554" w14:textId="2CE4F78D" w:rsidR="00161D26" w:rsidRDefault="00740F61" w:rsidP="00DF72B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40F6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 w:rsidRPr="00740F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2 </w:t>
      </w:r>
      <w:r w:rsidR="00DF72B2" w:rsidRPr="00DF72B2">
        <w:rPr>
          <w:rFonts w:ascii="Times New Roman" w:hAnsi="Times New Roman" w:cs="Times New Roman"/>
          <w:color w:val="000000" w:themeColor="text1"/>
          <w:sz w:val="24"/>
          <w:szCs w:val="24"/>
        </w:rPr>
        <w:t>The relationship between the average vibration velocity and operating frequency of the ABH microneedle at 1Vpp.</w:t>
      </w:r>
    </w:p>
    <w:p w14:paraId="1618FAFD" w14:textId="77777777" w:rsidR="00740F61" w:rsidRDefault="00740F61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CAA948" w14:textId="77777777" w:rsidR="00740F61" w:rsidRPr="00161D26" w:rsidRDefault="00740F61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F488A60" w14:textId="77777777" w:rsidR="00740F61" w:rsidRPr="00740F61" w:rsidRDefault="00740F61" w:rsidP="00161D26">
      <w:pPr>
        <w:widowControl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sectPr w:rsidR="00740F61" w:rsidRPr="00740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CBBB92" w14:textId="77777777" w:rsidR="00F973BC" w:rsidRDefault="00F973BC" w:rsidP="00161D26">
      <w:r>
        <w:separator/>
      </w:r>
    </w:p>
  </w:endnote>
  <w:endnote w:type="continuationSeparator" w:id="0">
    <w:p w14:paraId="587D28A6" w14:textId="77777777" w:rsidR="00F973BC" w:rsidRDefault="00F973BC" w:rsidP="00161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RIGOL-Ultra Sigma Font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no Pro">
    <w:altName w:val="等线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NewRomanPS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1279E9" w14:textId="77777777" w:rsidR="00F973BC" w:rsidRDefault="00F973BC" w:rsidP="00161D26">
      <w:r>
        <w:separator/>
      </w:r>
    </w:p>
  </w:footnote>
  <w:footnote w:type="continuationSeparator" w:id="0">
    <w:p w14:paraId="15731B34" w14:textId="77777777" w:rsidR="00F973BC" w:rsidRDefault="00F973BC" w:rsidP="00161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D6E"/>
    <w:rsid w:val="00002CA0"/>
    <w:rsid w:val="000141ED"/>
    <w:rsid w:val="0006497E"/>
    <w:rsid w:val="000860D7"/>
    <w:rsid w:val="000C3804"/>
    <w:rsid w:val="000C6A3D"/>
    <w:rsid w:val="000E6751"/>
    <w:rsid w:val="000F6EF8"/>
    <w:rsid w:val="00111CE0"/>
    <w:rsid w:val="00133541"/>
    <w:rsid w:val="00161D26"/>
    <w:rsid w:val="00185A40"/>
    <w:rsid w:val="0019514D"/>
    <w:rsid w:val="001B23E1"/>
    <w:rsid w:val="001B3CA2"/>
    <w:rsid w:val="00203DE5"/>
    <w:rsid w:val="00210E6B"/>
    <w:rsid w:val="00221710"/>
    <w:rsid w:val="00260F5A"/>
    <w:rsid w:val="00274C79"/>
    <w:rsid w:val="002914E3"/>
    <w:rsid w:val="002B6C11"/>
    <w:rsid w:val="002C0B78"/>
    <w:rsid w:val="00301295"/>
    <w:rsid w:val="00317E4B"/>
    <w:rsid w:val="00365B93"/>
    <w:rsid w:val="00383BC6"/>
    <w:rsid w:val="003941C1"/>
    <w:rsid w:val="003A05A6"/>
    <w:rsid w:val="003A588E"/>
    <w:rsid w:val="003C2F17"/>
    <w:rsid w:val="003F27D4"/>
    <w:rsid w:val="003F5A45"/>
    <w:rsid w:val="00401BE4"/>
    <w:rsid w:val="00401CB9"/>
    <w:rsid w:val="00405F71"/>
    <w:rsid w:val="004575FC"/>
    <w:rsid w:val="004A58EC"/>
    <w:rsid w:val="004F7878"/>
    <w:rsid w:val="00535CDB"/>
    <w:rsid w:val="00541A39"/>
    <w:rsid w:val="005A1106"/>
    <w:rsid w:val="005C75FF"/>
    <w:rsid w:val="005D310A"/>
    <w:rsid w:val="00603E42"/>
    <w:rsid w:val="006620C7"/>
    <w:rsid w:val="0066455A"/>
    <w:rsid w:val="00673A59"/>
    <w:rsid w:val="00683218"/>
    <w:rsid w:val="006A1848"/>
    <w:rsid w:val="00740F61"/>
    <w:rsid w:val="0075417C"/>
    <w:rsid w:val="00755D33"/>
    <w:rsid w:val="00767F60"/>
    <w:rsid w:val="00770877"/>
    <w:rsid w:val="00775012"/>
    <w:rsid w:val="007A1CB7"/>
    <w:rsid w:val="007A232B"/>
    <w:rsid w:val="007B4CEC"/>
    <w:rsid w:val="007C50A0"/>
    <w:rsid w:val="007F5C36"/>
    <w:rsid w:val="00806601"/>
    <w:rsid w:val="008C408E"/>
    <w:rsid w:val="008D0D09"/>
    <w:rsid w:val="008D3437"/>
    <w:rsid w:val="008E33EF"/>
    <w:rsid w:val="008F411A"/>
    <w:rsid w:val="0090213E"/>
    <w:rsid w:val="00912A40"/>
    <w:rsid w:val="009216AA"/>
    <w:rsid w:val="00925A1B"/>
    <w:rsid w:val="009A3E88"/>
    <w:rsid w:val="009B61AC"/>
    <w:rsid w:val="009D101B"/>
    <w:rsid w:val="009D7527"/>
    <w:rsid w:val="009F1F5F"/>
    <w:rsid w:val="009F3A43"/>
    <w:rsid w:val="00A07EEC"/>
    <w:rsid w:val="00A07FB8"/>
    <w:rsid w:val="00A109C3"/>
    <w:rsid w:val="00A16323"/>
    <w:rsid w:val="00A35B51"/>
    <w:rsid w:val="00A71C95"/>
    <w:rsid w:val="00A76457"/>
    <w:rsid w:val="00A90D57"/>
    <w:rsid w:val="00A97F20"/>
    <w:rsid w:val="00AE035E"/>
    <w:rsid w:val="00B03A43"/>
    <w:rsid w:val="00B2178C"/>
    <w:rsid w:val="00B3364E"/>
    <w:rsid w:val="00B345E8"/>
    <w:rsid w:val="00B53E5E"/>
    <w:rsid w:val="00B64D6E"/>
    <w:rsid w:val="00B86761"/>
    <w:rsid w:val="00B933B8"/>
    <w:rsid w:val="00BD5AD2"/>
    <w:rsid w:val="00C2710C"/>
    <w:rsid w:val="00C27A39"/>
    <w:rsid w:val="00C3043C"/>
    <w:rsid w:val="00C379E4"/>
    <w:rsid w:val="00C41A31"/>
    <w:rsid w:val="00C8547D"/>
    <w:rsid w:val="00CB733E"/>
    <w:rsid w:val="00D0493D"/>
    <w:rsid w:val="00D117A1"/>
    <w:rsid w:val="00D1699E"/>
    <w:rsid w:val="00D17869"/>
    <w:rsid w:val="00D23738"/>
    <w:rsid w:val="00D26933"/>
    <w:rsid w:val="00D30A64"/>
    <w:rsid w:val="00D64C6D"/>
    <w:rsid w:val="00D70DB5"/>
    <w:rsid w:val="00D73CCB"/>
    <w:rsid w:val="00D75A39"/>
    <w:rsid w:val="00D822CF"/>
    <w:rsid w:val="00D86C74"/>
    <w:rsid w:val="00D87CBA"/>
    <w:rsid w:val="00D92BD3"/>
    <w:rsid w:val="00DB0F77"/>
    <w:rsid w:val="00DB330D"/>
    <w:rsid w:val="00DB491A"/>
    <w:rsid w:val="00DF643C"/>
    <w:rsid w:val="00DF72B2"/>
    <w:rsid w:val="00E15377"/>
    <w:rsid w:val="00E22776"/>
    <w:rsid w:val="00E24CF6"/>
    <w:rsid w:val="00E77E51"/>
    <w:rsid w:val="00EB60F1"/>
    <w:rsid w:val="00ED0F22"/>
    <w:rsid w:val="00EE4547"/>
    <w:rsid w:val="00EE5AF9"/>
    <w:rsid w:val="00EF2FCE"/>
    <w:rsid w:val="00EF6343"/>
    <w:rsid w:val="00F04CB8"/>
    <w:rsid w:val="00F07E99"/>
    <w:rsid w:val="00F30083"/>
    <w:rsid w:val="00F621F9"/>
    <w:rsid w:val="00F6576A"/>
    <w:rsid w:val="00F70E56"/>
    <w:rsid w:val="00F72591"/>
    <w:rsid w:val="00F973BC"/>
    <w:rsid w:val="00FA2EF5"/>
    <w:rsid w:val="00FA3175"/>
    <w:rsid w:val="00FA7CAB"/>
    <w:rsid w:val="00FF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B4B4D"/>
  <w15:chartTrackingRefBased/>
  <w15:docId w15:val="{26213A3F-D730-47FA-83F1-BCDFFE618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D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D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D26"/>
    <w:rPr>
      <w:sz w:val="18"/>
      <w:szCs w:val="18"/>
    </w:rPr>
  </w:style>
  <w:style w:type="character" w:customStyle="1" w:styleId="fontstyle01">
    <w:name w:val="fontstyle01"/>
    <w:basedOn w:val="a0"/>
    <w:rsid w:val="00161D26"/>
    <w:rPr>
      <w:rFonts w:ascii="TimesNewRomanPSMT" w:hAnsi="TimesNewRomanPSMT" w:hint="default"/>
      <w:b w:val="0"/>
      <w:bCs w:val="0"/>
      <w:i w:val="0"/>
      <w:iCs w:val="0"/>
      <w:color w:val="000000"/>
      <w:sz w:val="36"/>
      <w:szCs w:val="36"/>
    </w:rPr>
  </w:style>
  <w:style w:type="paragraph" w:styleId="a7">
    <w:name w:val="Title"/>
    <w:basedOn w:val="a"/>
    <w:next w:val="a"/>
    <w:link w:val="a8"/>
    <w:uiPriority w:val="10"/>
    <w:qFormat/>
    <w:rsid w:val="00161D2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161D26"/>
    <w:rPr>
      <w:rFonts w:asciiTheme="majorHAnsi" w:eastAsia="宋体" w:hAnsiTheme="majorHAnsi" w:cstheme="majorBidi"/>
      <w:b/>
      <w:bCs/>
      <w:sz w:val="32"/>
      <w:szCs w:val="32"/>
    </w:rPr>
  </w:style>
  <w:style w:type="character" w:styleId="a9">
    <w:name w:val="Hyperlink"/>
    <w:basedOn w:val="a0"/>
    <w:uiPriority w:val="99"/>
    <w:unhideWhenUsed/>
    <w:rsid w:val="00161D26"/>
    <w:rPr>
      <w:color w:val="0563C1" w:themeColor="hyperlink"/>
      <w:u w:val="single"/>
    </w:rPr>
  </w:style>
  <w:style w:type="table" w:styleId="aa">
    <w:name w:val="Table Grid"/>
    <w:basedOn w:val="a1"/>
    <w:uiPriority w:val="39"/>
    <w:rsid w:val="00161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161D26"/>
    <w:pPr>
      <w:widowControl/>
      <w:jc w:val="left"/>
    </w:pPr>
    <w:rPr>
      <w:rFonts w:ascii="宋体" w:eastAsia="宋体" w:hAnsi="宋体" w:cs="Calibri"/>
      <w:noProof/>
      <w:kern w:val="0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161D26"/>
    <w:rPr>
      <w:rFonts w:ascii="宋体" w:eastAsia="宋体" w:hAnsi="宋体" w:cs="Calibri"/>
      <w:noProof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A07FB8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BDAbstractTitle">
    <w:name w:val="BD_Abstract_Title"/>
    <w:basedOn w:val="a"/>
    <w:link w:val="BDAbstractTitleChar"/>
    <w:rsid w:val="00740F61"/>
    <w:pPr>
      <w:widowControl/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eastAsia="宋体" w:hAnsi="Arno Pro" w:cs="Times New Roman"/>
      <w:b/>
      <w:kern w:val="21"/>
      <w:sz w:val="19"/>
      <w:szCs w:val="20"/>
      <w:lang w:eastAsia="en-US"/>
    </w:rPr>
  </w:style>
  <w:style w:type="character" w:customStyle="1" w:styleId="BDAbstractTitleChar">
    <w:name w:val="BD_Abstract_Title Char"/>
    <w:link w:val="BDAbstractTitle"/>
    <w:rsid w:val="00740F61"/>
    <w:rPr>
      <w:rFonts w:ascii="Arno Pro" w:eastAsia="宋体" w:hAnsi="Arno Pro" w:cs="Times New Roman"/>
      <w:b/>
      <w:kern w:val="21"/>
      <w:sz w:val="19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</dc:creator>
  <cp:keywords/>
  <dc:description/>
  <cp:lastModifiedBy>Qiu Yin</cp:lastModifiedBy>
  <cp:revision>17</cp:revision>
  <cp:lastPrinted>2024-01-09T02:59:00Z</cp:lastPrinted>
  <dcterms:created xsi:type="dcterms:W3CDTF">2023-02-28T11:53:00Z</dcterms:created>
  <dcterms:modified xsi:type="dcterms:W3CDTF">2024-07-25T03:17:00Z</dcterms:modified>
</cp:coreProperties>
</file>